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7A03CB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836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05B62">
        <w:rPr>
          <w:rFonts w:asciiTheme="majorHAnsi" w:hAnsiTheme="majorHAnsi" w:cstheme="majorHAnsi"/>
          <w:b/>
          <w:sz w:val="22"/>
          <w:szCs w:val="22"/>
        </w:rPr>
        <w:t>18</w:t>
      </w:r>
      <w:r w:rsidR="00854CAA" w:rsidRPr="00854CA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>
        <w:rPr>
          <w:rFonts w:asciiTheme="majorHAnsi" w:hAnsiTheme="majorHAnsi" w:cstheme="majorHAnsi"/>
          <w:b/>
          <w:sz w:val="22"/>
          <w:szCs w:val="22"/>
        </w:rPr>
        <w:t>February</w:t>
      </w:r>
      <w:r w:rsidR="00D02AF6">
        <w:rPr>
          <w:rFonts w:asciiTheme="majorHAnsi" w:hAnsiTheme="majorHAnsi" w:cstheme="majorHAnsi"/>
          <w:b/>
          <w:sz w:val="22"/>
          <w:szCs w:val="22"/>
        </w:rPr>
        <w:t>, 2026</w:t>
      </w:r>
    </w:p>
    <w:p w14:paraId="420DB650" w14:textId="37308D5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413F0">
        <w:rPr>
          <w:rFonts w:asciiTheme="majorHAnsi" w:hAnsiTheme="majorHAnsi" w:cstheme="majorHAnsi"/>
          <w:b/>
          <w:sz w:val="22"/>
          <w:szCs w:val="22"/>
        </w:rPr>
        <w:t>Burak Okyar</w:t>
      </w:r>
    </w:p>
    <w:p w14:paraId="3CD94F37" w14:textId="03CB7858" w:rsidR="00F52B5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 w:rsidRPr="009624B9">
        <w:rPr>
          <w:rFonts w:asciiTheme="majorHAnsi" w:hAnsiTheme="majorHAnsi" w:cstheme="majorHAnsi"/>
          <w:b/>
          <w:sz w:val="22"/>
          <w:szCs w:val="22"/>
        </w:rPr>
        <w:t>The Effect of Structured Hand Massage on Hand Function and Grip Strength in Rheumatoid Arthritis Patients: A Randomized Controlled Pilot Study</w:t>
      </w:r>
    </w:p>
    <w:p w14:paraId="49D94839" w14:textId="20737F2F" w:rsidR="00A0085E" w:rsidRPr="008F25A9" w:rsidRDefault="009624B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A05B6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05B62" w:rsidRPr="00A05B62">
        <w:rPr>
          <w:rFonts w:asciiTheme="majorHAnsi" w:hAnsiTheme="majorHAnsi" w:cstheme="majorHAnsi"/>
          <w:b/>
          <w:sz w:val="22"/>
          <w:szCs w:val="22"/>
        </w:rPr>
        <w:t>RHEI-D-26-00254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E926B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244D6B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EE319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DF0C1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836515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6DC5B6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EABCA4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F7CA8D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C65204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E94599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C3D3A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3E953B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93EC1B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79A88E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B87BB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64DF1"/>
    <w:rsid w:val="00176D3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3B36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3B6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4CAA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413F0"/>
    <w:rsid w:val="009624B9"/>
    <w:rsid w:val="009704B2"/>
    <w:rsid w:val="009756CA"/>
    <w:rsid w:val="009912C4"/>
    <w:rsid w:val="009A5EE1"/>
    <w:rsid w:val="009B5A4A"/>
    <w:rsid w:val="009E5372"/>
    <w:rsid w:val="00A0085E"/>
    <w:rsid w:val="00A05B62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4103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36A9"/>
    <w:rsid w:val="00B87BBF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AF6"/>
    <w:rsid w:val="00D04D93"/>
    <w:rsid w:val="00D11743"/>
    <w:rsid w:val="00D34B0F"/>
    <w:rsid w:val="00D547CC"/>
    <w:rsid w:val="00D951B0"/>
    <w:rsid w:val="00DB1D2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52B5A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0C31B41-459E-41D6-8333-862E90379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6-02-10T05:37:00Z</dcterms:created>
  <dcterms:modified xsi:type="dcterms:W3CDTF">2026-02-1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5352c0bd-11b9-41e2-996f-9f75689193ce</vt:lpwstr>
  </property>
</Properties>
</file>